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FA326" w14:textId="77777777" w:rsidR="00275571" w:rsidRDefault="00275571"/>
    <w:p w14:paraId="2832C412" w14:textId="431899D9" w:rsidR="00275571" w:rsidRDefault="0028182D">
      <w:r>
        <w:rPr>
          <w:noProof/>
        </w:rPr>
        <w:drawing>
          <wp:inline distT="0" distB="0" distL="0" distR="0" wp14:anchorId="6C8E0C06" wp14:editId="6E00F6C3">
            <wp:extent cx="5943322" cy="4377055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6" b="10437"/>
                    <a:stretch/>
                  </pic:blipFill>
                  <pic:spPr bwMode="auto">
                    <a:xfrm>
                      <a:off x="0" y="0"/>
                      <a:ext cx="5943600" cy="4377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A998F" w14:textId="63CC7D6E" w:rsidR="00275571" w:rsidRDefault="0028182D"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: Dispersion of raw and filtered read counts about empirical mean for comparisons of triplicate RNA-seq data aligned to 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genes and </w:t>
      </w: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transcript</w:t>
      </w:r>
      <w:r>
        <w:rPr>
          <w:rFonts w:ascii="Times New Roman" w:hAnsi="Times New Roman" w:cs="Times New Roman"/>
        </w:rPr>
        <w:t xml:space="preserve">s. Filter imposed to remove low-expressing transcripts from read alignments; ≥1 of 6 replicates and with estimated counts per million (CPM) ≥ </w:t>
      </w:r>
    </w:p>
    <w:p w14:paraId="4111B394" w14:textId="77777777" w:rsidR="00275571" w:rsidRDefault="00275571"/>
    <w:p w14:paraId="5F230A2F" w14:textId="77777777" w:rsidR="00275571" w:rsidRDefault="00275571"/>
    <w:p w14:paraId="5E4A899C" w14:textId="77777777" w:rsidR="00275571" w:rsidRDefault="00275571"/>
    <w:sectPr w:rsidR="0027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E4F3B" w14:textId="77777777" w:rsidR="00275571" w:rsidRDefault="0028182D">
      <w:pPr>
        <w:spacing w:line="240" w:lineRule="auto"/>
      </w:pPr>
      <w:r>
        <w:separator/>
      </w:r>
    </w:p>
  </w:endnote>
  <w:endnote w:type="continuationSeparator" w:id="0">
    <w:p w14:paraId="3691F1F5" w14:textId="77777777" w:rsidR="00275571" w:rsidRDefault="002818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7BDAA" w14:textId="77777777" w:rsidR="00275571" w:rsidRDefault="0028182D">
      <w:pPr>
        <w:spacing w:after="0"/>
      </w:pPr>
      <w:r>
        <w:separator/>
      </w:r>
    </w:p>
  </w:footnote>
  <w:footnote w:type="continuationSeparator" w:id="0">
    <w:p w14:paraId="4A43631B" w14:textId="77777777" w:rsidR="00275571" w:rsidRDefault="0028182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C48"/>
    <w:rsid w:val="00275571"/>
    <w:rsid w:val="0028182D"/>
    <w:rsid w:val="00451C48"/>
    <w:rsid w:val="00725A0B"/>
    <w:rsid w:val="00901D43"/>
    <w:rsid w:val="00A354B2"/>
    <w:rsid w:val="00B754BC"/>
    <w:rsid w:val="536F9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9C83"/>
  <w15:docId w15:val="{6257EA32-7F14-48BC-AABD-ABEEA720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2818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ates, Brad</dc:creator>
  <cp:lastModifiedBy>Brad Coates</cp:lastModifiedBy>
  <cp:revision>5</cp:revision>
  <dcterms:created xsi:type="dcterms:W3CDTF">2022-12-15T10:06:00Z</dcterms:created>
  <dcterms:modified xsi:type="dcterms:W3CDTF">2024-01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73</vt:lpwstr>
  </property>
</Properties>
</file>